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D8363" w14:textId="77777777" w:rsidR="00A7565F" w:rsidRPr="003B01EA" w:rsidRDefault="00000000" w:rsidP="003B01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1EA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Demographic, clinical characteristics, and outcomes of the patients hospitalized with COVID-19, considering death and discharge, 2021/2022.</w:t>
      </w:r>
    </w:p>
    <w:p w14:paraId="3D266107" w14:textId="77777777" w:rsidR="00A7565F" w:rsidRPr="003B01EA" w:rsidRDefault="00A7565F" w:rsidP="003B01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8qyr9ziwlsr7" w:colFirst="0" w:colLast="0"/>
      <w:bookmarkEnd w:id="0"/>
    </w:p>
    <w:tbl>
      <w:tblPr>
        <w:tblStyle w:val="a1"/>
        <w:tblW w:w="88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1755"/>
        <w:gridCol w:w="1545"/>
        <w:gridCol w:w="1605"/>
        <w:gridCol w:w="1530"/>
      </w:tblGrid>
      <w:tr w:rsidR="00A7565F" w:rsidRPr="003B01EA" w14:paraId="2D70B98C" w14:textId="77777777">
        <w:trPr>
          <w:trHeight w:val="495"/>
        </w:trPr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53153" w14:textId="77777777" w:rsidR="00A7565F" w:rsidRPr="00541B5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1B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1E038" w14:textId="77777777" w:rsidR="00A7565F" w:rsidRPr="00541B5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1B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 w:rsidRPr="002F7F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  <w:p w14:paraId="63A39E7B" w14:textId="5D17A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(n=942</w:t>
            </w:r>
            <w:r w:rsidR="002F7F4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03C23B" w14:textId="4AD00179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B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ath</w:t>
            </w:r>
            <w:r w:rsidRPr="00541B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41B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541B5A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706)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3F1A58" w14:textId="1A522C14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B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charge</w:t>
            </w:r>
            <w:r w:rsidRPr="00541B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541B5A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715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24B54" w14:textId="77777777" w:rsidR="00A7565F" w:rsidRPr="00541B5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1B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Pr="00541B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A7565F" w:rsidRPr="003B01EA" w14:paraId="2B9B2D24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AF62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1AB7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9 (48-7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EB5BF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66 (57-7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337F2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7 (46-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A2AB8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1B19E69F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F827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DC90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069 (53.8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7606A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956 (56.0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EA313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113 (53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6E5E0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A7565F" w:rsidRPr="003B01EA" w14:paraId="79E3D2DF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11E87" w14:textId="77777777" w:rsidR="00A7565F" w:rsidRPr="004E6628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66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orbiditi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D06C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2A8D3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7826F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7A824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565F" w:rsidRPr="003B01EA" w14:paraId="17AFD6E2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DBE5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C80F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,899 (52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8BC69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064 (62.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E604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899 (52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D154D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6752A996" w14:textId="77777777">
        <w:trPr>
          <w:trHeight w:val="5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34BD5" w14:textId="77777777" w:rsidR="00A7565F" w:rsidRPr="003B01EA" w:rsidRDefault="00000000" w:rsidP="003B01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0F8E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89 (4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299D8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98 (5.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8DBF6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91 (3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F5A1F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217F6776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0D62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571C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47 (4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CA118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10 (6.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0EE07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37 (4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C674E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0D0CF262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0CD6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55A8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50 (2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2E28D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8 (2.8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E24E8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02 (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EB32E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A7565F" w:rsidRPr="003B01EA" w14:paraId="2A7E1A64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B55F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EDA8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34 (5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730E9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5 (5.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02A52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49 (5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8564F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A7565F" w:rsidRPr="003B01EA" w14:paraId="1C46460A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7389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2863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73 (5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72EC6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11 (6.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E3125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62 (4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436A0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7565F" w:rsidRPr="003B01EA" w14:paraId="3B6D434C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99E6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F058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400 (25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C2D3C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97 (35.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43F9D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803 (23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D4D14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058E86DE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B7E9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3773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754 (18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313A1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85 (22.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8E7EA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369 (17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9D1DD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5B0BE364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8AA5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AE40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7 (0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DBC5E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 (0.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43059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9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39EB7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A7565F" w:rsidRPr="003B01EA" w14:paraId="7E74FFBD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F4A0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781B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91 (3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E8833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8 (5.2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FF2CE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03 (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6B464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70157B9B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3FAF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IV infect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F683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68 (0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8EC0D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4 (0.8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88689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4 (0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21786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A7565F" w:rsidRPr="003B01EA" w14:paraId="591FFAEF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3E83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13A9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08 (3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12535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4 (4.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13BA9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34 (3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952F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7565F" w:rsidRPr="003B01EA" w14:paraId="5CA8E48A" w14:textId="77777777">
        <w:trPr>
          <w:trHeight w:val="555"/>
        </w:trPr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A87C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Previous transplantatio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6C44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3 (0.8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85282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2 (1.3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62D8E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1 (0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28FE1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7565F" w:rsidRPr="003B01EA" w14:paraId="4B6742C4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46BB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festyle habit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4D5F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81756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825A1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C81F5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565F" w:rsidRPr="003B01EA" w14:paraId="428CF78B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9443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Illicit drug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A410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8 (0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DE787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 (0.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C0916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1 (0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96CEE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A7565F" w:rsidRPr="003B01EA" w14:paraId="1E2B1E31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1781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lcoholis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9207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53 (5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0E3BD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90 (5.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1B323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63 (6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62A39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A7565F" w:rsidRPr="003B01EA" w14:paraId="7436C597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2102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24D2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98 (4.2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77D3B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3 (4.3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023D4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25 (4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F54A7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894</w:t>
            </w:r>
          </w:p>
        </w:tc>
      </w:tr>
      <w:tr w:rsidR="00A7565F" w:rsidRPr="003B01EA" w14:paraId="116590BE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7368D" w14:textId="77777777" w:rsidR="00A7565F" w:rsidRPr="004E6628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66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mission dat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4B36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649F0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3603E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404A0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565F" w:rsidRPr="003B01EA" w14:paraId="325BD50D" w14:textId="77777777">
        <w:trPr>
          <w:trHeight w:val="5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E8F7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asgow coma score &lt; 15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24B7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47 (4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9573B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17 (6.9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84F8E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30 (4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4D87B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72C7DA89" w14:textId="77777777">
        <w:trPr>
          <w:trHeight w:val="5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92EF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C5C8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25 (116-14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567ED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25 (112-14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4D934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25 (117-1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176D4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A7565F" w:rsidRPr="003B01EA" w14:paraId="3A353265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7BE3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eart rate (bpm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A2FC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5 (76-9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36FA3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7 (78-9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2A20E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5 (75-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3CAFE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7869C6E5" w14:textId="7777777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B21B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rate (bpm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A095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0 (18-2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35BCA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3 (20-2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932F4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0 (18-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9A41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536A5FF1" w14:textId="77777777">
        <w:trPr>
          <w:trHeight w:val="585"/>
        </w:trPr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041A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SpO2/FiO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3138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50.0 (290.6-433.3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722CC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53.6 (296.9-438.1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2C308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06.2 (160.0-414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4F408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07B63966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F7A8A" w14:textId="77777777" w:rsidR="00A7565F" w:rsidRPr="004E6628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66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utcom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CDFB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604D2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7D5FF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D7251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565F" w:rsidRPr="003B01EA" w14:paraId="5C6272D8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4BC5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mission to the ICU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96D7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030 (32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68E90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511 (88.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C1D03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519 (19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5CEFA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412CD489" w14:textId="77777777">
        <w:trPr>
          <w:trHeight w:val="33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CA38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Invasive MV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9804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261 (24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3BEE2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509 (88.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2C227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52 (9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32EFF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36B580D9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264A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KR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B850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31 (8.8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6B1FD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675 (39.6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B1E4E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56 (2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A6812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C1CC9D7" w14:textId="77777777" w:rsidR="00A7565F" w:rsidRPr="003B01EA" w:rsidRDefault="00000000" w:rsidP="003B01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a8l8y4lkvg9z" w:colFirst="0" w:colLast="0"/>
      <w:bookmarkEnd w:id="1"/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C67D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Values in frequencies (percentage) or medians (interquartile range). </w:t>
      </w:r>
      <w:r w:rsidRPr="000C67D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>Wilcoxon rank sum test; Fisher's exact test. COPD: chronic obstructive pulmonary disease; HIV: human immunodeficiency virus; ICU: intensive care unit; KRT: kidney replacement therapy; MV: mechanical ventilation.</w:t>
      </w:r>
    </w:p>
    <w:p w14:paraId="2778221C" w14:textId="77777777" w:rsidR="00A7565F" w:rsidRPr="003B01EA" w:rsidRDefault="00A7565F" w:rsidP="003B01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35y16r2q8yz" w:colFirst="0" w:colLast="0"/>
      <w:bookmarkEnd w:id="2"/>
    </w:p>
    <w:p w14:paraId="46C16051" w14:textId="77777777" w:rsidR="00A7565F" w:rsidRPr="003B01EA" w:rsidRDefault="00A7565F" w:rsidP="003B01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3" w:name="_1n4004p6ksm4" w:colFirst="0" w:colLast="0"/>
      <w:bookmarkEnd w:id="3"/>
    </w:p>
    <w:sectPr w:rsidR="00A7565F" w:rsidRPr="003B01EA">
      <w:footerReference w:type="default" r:id="rId7"/>
      <w:pgSz w:w="11906" w:h="16838"/>
      <w:pgMar w:top="1701" w:right="1134" w:bottom="1134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6F0B7" w14:textId="77777777" w:rsidR="00225C01" w:rsidRDefault="00225C01">
      <w:pPr>
        <w:spacing w:after="0" w:line="240" w:lineRule="auto"/>
      </w:pPr>
      <w:r>
        <w:separator/>
      </w:r>
    </w:p>
  </w:endnote>
  <w:endnote w:type="continuationSeparator" w:id="0">
    <w:p w14:paraId="3B2A368F" w14:textId="77777777" w:rsidR="00225C01" w:rsidRDefault="00225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1D294" w14:textId="77777777" w:rsidR="00A7565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B01EA">
      <w:rPr>
        <w:noProof/>
        <w:color w:val="000000"/>
      </w:rPr>
      <w:t>1</w:t>
    </w:r>
    <w:r>
      <w:rPr>
        <w:color w:val="000000"/>
      </w:rPr>
      <w:fldChar w:fldCharType="end"/>
    </w:r>
  </w:p>
  <w:p w14:paraId="67384D8F" w14:textId="77777777" w:rsidR="00A7565F" w:rsidRDefault="00A7565F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2137C" w14:textId="77777777" w:rsidR="00225C01" w:rsidRDefault="00225C01">
      <w:pPr>
        <w:spacing w:after="0" w:line="240" w:lineRule="auto"/>
      </w:pPr>
      <w:r>
        <w:separator/>
      </w:r>
    </w:p>
  </w:footnote>
  <w:footnote w:type="continuationSeparator" w:id="0">
    <w:p w14:paraId="2268B64B" w14:textId="77777777" w:rsidR="00225C01" w:rsidRDefault="00225C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567EB"/>
    <w:multiLevelType w:val="multilevel"/>
    <w:tmpl w:val="FB3826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33112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65F"/>
    <w:rsid w:val="000C67DB"/>
    <w:rsid w:val="001D6E69"/>
    <w:rsid w:val="00225C01"/>
    <w:rsid w:val="002F7F45"/>
    <w:rsid w:val="003B01EA"/>
    <w:rsid w:val="004E6628"/>
    <w:rsid w:val="00541B5A"/>
    <w:rsid w:val="009E435C"/>
    <w:rsid w:val="00A7565F"/>
    <w:rsid w:val="00D32006"/>
    <w:rsid w:val="00F80E95"/>
    <w:rsid w:val="00F8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2CC57"/>
  <w15:docId w15:val="{CCE81B43-8CD0-458F-996F-FAC64A3B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9</Words>
  <Characters>1763</Characters>
  <Application>Microsoft Office Word</Application>
  <DocSecurity>0</DocSecurity>
  <Lines>31</Lines>
  <Paragraphs>10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Ventura</dc:creator>
  <cp:lastModifiedBy>Vanessa das Gracas Jose Ventura</cp:lastModifiedBy>
  <cp:revision>7</cp:revision>
  <dcterms:created xsi:type="dcterms:W3CDTF">2023-08-20T18:02:00Z</dcterms:created>
  <dcterms:modified xsi:type="dcterms:W3CDTF">2023-08-20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06c6e6523d191177dde0b8b52fe32d0515aa04df2d50980853a6979300ff3c</vt:lpwstr>
  </property>
</Properties>
</file>